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6FE2F62" w:rsidR="00FB3483" w:rsidRPr="00930A31" w:rsidRDefault="0018323E" w:rsidP="00E30628">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E30628">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BDEB71" w:rsidR="00FB3483" w:rsidRPr="00930A31" w:rsidRDefault="00E30628" w:rsidP="00E3062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E30628">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AAC9F8" w:rsidR="00FB3483" w:rsidRPr="00930A31" w:rsidRDefault="00E30628" w:rsidP="00E3062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319AF">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E30628">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E8F501" w:rsidR="00FB3483" w:rsidRPr="00930A31" w:rsidRDefault="00E30628" w:rsidP="00E3062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631088" w:rsidR="00FB3483" w:rsidRPr="00930A31" w:rsidRDefault="00D826EE" w:rsidP="00E3062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E30628">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ECF3CC" w:rsidR="00FB3483" w:rsidRPr="00930A31" w:rsidRDefault="00E30628" w:rsidP="00E3062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5F9AA9" w:rsidR="00FB3483" w:rsidRPr="00930A31" w:rsidRDefault="00E30628" w:rsidP="00E3062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96D1F7" w:rsidR="00FB3483" w:rsidRPr="00930A31" w:rsidRDefault="00E30628" w:rsidP="00E30628">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 </w:t>
            </w:r>
            <w:r w:rsidR="00A200F1">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545F1C" w:rsidR="00FB3483" w:rsidRPr="00930A31" w:rsidRDefault="00E30628" w:rsidP="00E3062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55F929" w14:textId="461A18CC" w:rsidR="00FB3483" w:rsidRDefault="00CD7568" w:rsidP="00E30628">
            <w:pPr>
              <w:pStyle w:val="Default"/>
              <w:spacing w:before="40" w:after="40"/>
              <w:jc w:val="center"/>
              <w:rPr>
                <w:rFonts w:ascii="Arial" w:hAnsi="Arial" w:cs="Arial"/>
                <w:color w:val="auto"/>
                <w:sz w:val="18"/>
                <w:szCs w:val="18"/>
              </w:rPr>
            </w:pPr>
            <w:r>
              <w:rPr>
                <w:rFonts w:ascii="Arial" w:hAnsi="Arial" w:cs="Arial"/>
                <w:color w:val="auto"/>
                <w:sz w:val="18"/>
                <w:szCs w:val="18"/>
              </w:rPr>
              <w:t>3</w:t>
            </w:r>
          </w:p>
          <w:p w14:paraId="1FB2C5F1" w14:textId="3F521383" w:rsidR="00A200F1" w:rsidRPr="00930A31" w:rsidRDefault="00A200F1" w:rsidP="00E30628">
            <w:pPr>
              <w:pStyle w:val="Default"/>
              <w:spacing w:before="40" w:after="40"/>
              <w:jc w:val="center"/>
              <w:rPr>
                <w:rFonts w:ascii="Arial" w:hAnsi="Arial" w:cs="Arial"/>
                <w:color w:val="auto"/>
                <w:sz w:val="18"/>
                <w:szCs w:val="18"/>
              </w:rPr>
            </w:pPr>
            <w:r>
              <w:rPr>
                <w:rFonts w:ascii="Arial" w:hAnsi="Arial" w:cs="Arial"/>
                <w:color w:val="auto"/>
                <w:sz w:val="18"/>
                <w:szCs w:val="18"/>
              </w:rPr>
              <w:t>Suppl.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D58F7CA" w14:textId="1D9ECAC7" w:rsidR="00930A31" w:rsidRDefault="008A559A" w:rsidP="00E30628">
            <w:pPr>
              <w:pStyle w:val="Default"/>
              <w:spacing w:before="40" w:after="40"/>
              <w:jc w:val="center"/>
              <w:rPr>
                <w:rFonts w:ascii="Arial" w:hAnsi="Arial" w:cs="Arial"/>
                <w:color w:val="auto"/>
                <w:sz w:val="18"/>
                <w:szCs w:val="18"/>
              </w:rPr>
            </w:pPr>
            <w:r>
              <w:rPr>
                <w:rFonts w:ascii="Arial" w:hAnsi="Arial" w:cs="Arial"/>
                <w:color w:val="auto"/>
                <w:sz w:val="18"/>
                <w:szCs w:val="18"/>
              </w:rPr>
              <w:t>6-7</w:t>
            </w:r>
          </w:p>
          <w:p w14:paraId="11D25995" w14:textId="6F54BB4E" w:rsidR="00A200F1" w:rsidRPr="00930A31" w:rsidRDefault="00A200F1" w:rsidP="00E30628">
            <w:pPr>
              <w:pStyle w:val="Default"/>
              <w:spacing w:before="40" w:after="40"/>
              <w:jc w:val="center"/>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3566F5" w:rsidR="00930A31" w:rsidRPr="00930A31" w:rsidRDefault="008A559A" w:rsidP="00E30628">
            <w:pPr>
              <w:pStyle w:val="Default"/>
              <w:spacing w:before="40" w:after="40"/>
              <w:jc w:val="center"/>
              <w:rPr>
                <w:rFonts w:ascii="Arial" w:hAnsi="Arial" w:cs="Arial"/>
                <w:color w:val="auto"/>
                <w:sz w:val="18"/>
                <w:szCs w:val="18"/>
              </w:rPr>
            </w:pPr>
            <w:r>
              <w:rPr>
                <w:rFonts w:ascii="Arial" w:hAnsi="Arial" w:cs="Arial"/>
                <w:color w:val="auto"/>
                <w:sz w:val="18"/>
                <w:szCs w:val="18"/>
              </w:rPr>
              <w:t>5-1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0B5DCD" w:rsidR="00FB3483" w:rsidRPr="00930A31" w:rsidRDefault="008A559A" w:rsidP="00E3062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7D5B12" w:rsidR="00FB3483" w:rsidRPr="00930A31" w:rsidRDefault="00A33883"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6AA2C5" w:rsidR="00930A31" w:rsidRPr="00930A31" w:rsidRDefault="00B97537" w:rsidP="00E30628">
            <w:pPr>
              <w:pStyle w:val="Default"/>
              <w:spacing w:before="40" w:after="40"/>
              <w:jc w:val="center"/>
              <w:rPr>
                <w:rFonts w:ascii="Arial" w:hAnsi="Arial" w:cs="Arial"/>
                <w:color w:val="auto"/>
                <w:sz w:val="18"/>
                <w:szCs w:val="18"/>
              </w:rPr>
            </w:pPr>
            <w:r>
              <w:rPr>
                <w:rFonts w:ascii="Arial" w:hAnsi="Arial" w:cs="Arial"/>
                <w:color w:val="auto"/>
                <w:sz w:val="18"/>
                <w:szCs w:val="18"/>
              </w:rPr>
              <w:t>4</w:t>
            </w:r>
            <w:r w:rsidR="00773760">
              <w:rPr>
                <w:rFonts w:ascii="Arial" w:hAnsi="Arial" w:cs="Arial"/>
                <w:color w:val="auto"/>
                <w:sz w:val="18"/>
                <w:szCs w:val="18"/>
              </w:rPr>
              <w:t>-</w:t>
            </w: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014A4D" w:rsidR="00930A31" w:rsidRPr="00930A31" w:rsidRDefault="00773760"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F3798B" w:rsidR="00930A31" w:rsidRPr="00930A31" w:rsidRDefault="00BD0B84" w:rsidP="00E30628">
            <w:pPr>
              <w:pStyle w:val="Default"/>
              <w:spacing w:before="40" w:after="40"/>
              <w:jc w:val="center"/>
              <w:rPr>
                <w:rFonts w:ascii="Arial" w:hAnsi="Arial" w:cs="Arial"/>
                <w:color w:val="auto"/>
                <w:sz w:val="18"/>
                <w:szCs w:val="18"/>
              </w:rPr>
            </w:pPr>
            <w:r>
              <w:rPr>
                <w:rFonts w:ascii="Arial" w:hAnsi="Arial" w:cs="Arial"/>
                <w:color w:val="auto"/>
                <w:sz w:val="18"/>
                <w:szCs w:val="18"/>
              </w:rPr>
              <w:t>Suppl.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512CB0" w:rsidR="00930A31" w:rsidRPr="00930A31" w:rsidRDefault="00B97537" w:rsidP="00E30628">
            <w:pPr>
              <w:pStyle w:val="Default"/>
              <w:spacing w:before="40" w:after="40"/>
              <w:jc w:val="center"/>
              <w:rPr>
                <w:rFonts w:ascii="Arial" w:hAnsi="Arial" w:cs="Arial"/>
                <w:color w:val="auto"/>
                <w:sz w:val="18"/>
                <w:szCs w:val="18"/>
              </w:rPr>
            </w:pPr>
            <w:r>
              <w:rPr>
                <w:rFonts w:ascii="Arial" w:hAnsi="Arial" w:cs="Arial"/>
                <w:color w:val="auto"/>
                <w:sz w:val="18"/>
                <w:szCs w:val="18"/>
              </w:rPr>
              <w:t>6</w:t>
            </w:r>
            <w:r w:rsidR="00773760">
              <w:rPr>
                <w:rFonts w:ascii="Arial" w:hAnsi="Arial" w:cs="Arial"/>
                <w:color w:val="auto"/>
                <w:sz w:val="18"/>
                <w:szCs w:val="18"/>
              </w:rPr>
              <w:t>-</w:t>
            </w: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9D63C9" w:rsidR="00930A31" w:rsidRPr="00930A31" w:rsidRDefault="00773760"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16070E" w:rsidR="00930A31" w:rsidRPr="00930A31" w:rsidRDefault="00773760"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7D9BCD" w:rsidR="006E5FE2" w:rsidRPr="00930A31" w:rsidRDefault="00773760"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91A686" w:rsidR="006E5FE2" w:rsidRPr="00930A31" w:rsidRDefault="00773760"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E30628">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0DC494" w:rsidR="0073549B" w:rsidRPr="00930A31" w:rsidRDefault="006F1818" w:rsidP="0073549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B561F5" w:rsidR="00930A31" w:rsidRPr="00930A31" w:rsidRDefault="0073549B" w:rsidP="00E30628">
            <w:pPr>
              <w:pStyle w:val="Default"/>
              <w:spacing w:before="40" w:after="40"/>
              <w:jc w:val="center"/>
              <w:rPr>
                <w:rFonts w:ascii="Arial" w:hAnsi="Arial" w:cs="Arial"/>
                <w:color w:val="auto"/>
                <w:sz w:val="18"/>
                <w:szCs w:val="18"/>
              </w:rPr>
            </w:pPr>
            <w:r>
              <w:rPr>
                <w:rFonts w:ascii="Arial" w:hAnsi="Arial" w:cs="Arial"/>
                <w:color w:val="auto"/>
                <w:sz w:val="18"/>
                <w:szCs w:val="18"/>
              </w:rPr>
              <w:t>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B363702" w14:textId="52ABC214" w:rsidR="00FB3483" w:rsidRDefault="006F1818" w:rsidP="00E30628">
            <w:pPr>
              <w:pStyle w:val="Default"/>
              <w:spacing w:before="40" w:after="40"/>
              <w:jc w:val="center"/>
              <w:rPr>
                <w:rFonts w:ascii="Arial" w:hAnsi="Arial" w:cs="Arial"/>
                <w:color w:val="auto"/>
                <w:sz w:val="18"/>
                <w:szCs w:val="18"/>
              </w:rPr>
            </w:pPr>
            <w:r>
              <w:rPr>
                <w:rFonts w:ascii="Arial" w:hAnsi="Arial" w:cs="Arial"/>
                <w:color w:val="auto"/>
                <w:sz w:val="18"/>
                <w:szCs w:val="18"/>
              </w:rPr>
              <w:t>4-6</w:t>
            </w:r>
          </w:p>
          <w:p w14:paraId="2BA7B4C0" w14:textId="22C5C8E1" w:rsidR="0073549B" w:rsidRPr="00930A31" w:rsidRDefault="0073549B" w:rsidP="00E30628">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 </w:t>
            </w:r>
            <w:r w:rsidR="00A200F1">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8E7B3D" w:rsidR="00FB3483" w:rsidRPr="00930A31" w:rsidRDefault="006F1818" w:rsidP="00E3062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767746" w:rsidR="00FB3483" w:rsidRPr="00930A31" w:rsidRDefault="0073549B"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E4588B" w:rsidR="00930A31" w:rsidRPr="00930A31" w:rsidRDefault="006F1818" w:rsidP="00E3062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327BEF" w:rsidR="00930A31" w:rsidRPr="00930A31" w:rsidRDefault="0073549B"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32A3E7" w:rsidR="00930A31" w:rsidRPr="00930A31" w:rsidRDefault="00AB1242"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9EA13F" w:rsidR="00930A31" w:rsidRPr="00930A31" w:rsidRDefault="00AB1242"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EA0C0A" w:rsidR="00FB3483" w:rsidRPr="00930A31" w:rsidRDefault="00AB1242"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D7FF17" w:rsidR="00077B44" w:rsidRPr="00930A31" w:rsidRDefault="00AB1242"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E30628">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E23491" w:rsidR="00930A31" w:rsidRPr="00930A31" w:rsidRDefault="006F1818" w:rsidP="00E30628">
            <w:pPr>
              <w:pStyle w:val="Default"/>
              <w:spacing w:before="40" w:after="40"/>
              <w:jc w:val="center"/>
              <w:rPr>
                <w:rFonts w:ascii="Arial" w:hAnsi="Arial" w:cs="Arial"/>
                <w:color w:val="auto"/>
                <w:sz w:val="18"/>
                <w:szCs w:val="18"/>
              </w:rPr>
            </w:pPr>
            <w:r>
              <w:rPr>
                <w:rFonts w:ascii="Arial" w:hAnsi="Arial" w:cs="Arial"/>
                <w:color w:val="auto"/>
                <w:sz w:val="18"/>
                <w:szCs w:val="18"/>
              </w:rPr>
              <w:t>19-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2A95C2" w:rsidR="00930A31" w:rsidRPr="00930A31" w:rsidRDefault="006F1818" w:rsidP="00E30628">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85F848" w:rsidR="00930A31" w:rsidRPr="00930A31" w:rsidRDefault="006F1818" w:rsidP="00E30628">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4DDAEC" w:rsidR="00930A31" w:rsidRPr="00930A31" w:rsidRDefault="006F1818" w:rsidP="00E30628">
            <w:pPr>
              <w:pStyle w:val="Default"/>
              <w:spacing w:before="40" w:after="40"/>
              <w:jc w:val="center"/>
              <w:rPr>
                <w:rFonts w:ascii="Arial" w:hAnsi="Arial" w:cs="Arial"/>
                <w:color w:val="auto"/>
                <w:sz w:val="18"/>
                <w:szCs w:val="18"/>
              </w:rPr>
            </w:pPr>
            <w:r>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E30628">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9B32C5" w:rsidR="00930A31" w:rsidRPr="00930A31" w:rsidRDefault="00371BE2" w:rsidP="00E306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B4A921" w:rsidR="00930A31" w:rsidRPr="00A200F1" w:rsidRDefault="006F1818" w:rsidP="00E3062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C4618A" w:rsidR="00930A31" w:rsidRPr="00A200F1" w:rsidRDefault="00A200F1" w:rsidP="00E30628">
            <w:pPr>
              <w:pStyle w:val="Default"/>
              <w:spacing w:before="40" w:after="40"/>
              <w:jc w:val="center"/>
              <w:rPr>
                <w:rFonts w:ascii="Arial" w:hAnsi="Arial" w:cs="Arial"/>
                <w:color w:val="auto"/>
                <w:sz w:val="18"/>
                <w:szCs w:val="18"/>
              </w:rPr>
            </w:pPr>
            <w:r w:rsidRPr="00A200F1">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2FBCAF" w:rsidR="00077B44" w:rsidRPr="00930A31" w:rsidRDefault="006F1818" w:rsidP="00E30628">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F5416A" w:rsidR="00077B44" w:rsidRPr="00930A31" w:rsidRDefault="00371BE2" w:rsidP="00E30628">
            <w:pPr>
              <w:pStyle w:val="Default"/>
              <w:spacing w:before="40" w:after="40"/>
              <w:jc w:val="center"/>
              <w:rPr>
                <w:rFonts w:ascii="Arial" w:hAnsi="Arial" w:cs="Arial"/>
                <w:color w:val="auto"/>
                <w:sz w:val="18"/>
                <w:szCs w:val="18"/>
              </w:rPr>
            </w:pPr>
            <w:r>
              <w:rPr>
                <w:rFonts w:ascii="Arial" w:hAnsi="Arial" w:cs="Arial"/>
                <w:color w:val="auto"/>
                <w:sz w:val="18"/>
                <w:szCs w:val="18"/>
              </w:rPr>
              <w:t>2</w:t>
            </w:r>
            <w:r w:rsidR="006F1818">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FA1449" w:rsidR="00077B44" w:rsidRPr="00930A31" w:rsidRDefault="00371BE2" w:rsidP="00E30628">
            <w:pPr>
              <w:pStyle w:val="Default"/>
              <w:spacing w:before="40" w:after="40"/>
              <w:jc w:val="center"/>
              <w:rPr>
                <w:rFonts w:ascii="Arial" w:hAnsi="Arial" w:cs="Arial"/>
                <w:color w:val="auto"/>
                <w:sz w:val="18"/>
                <w:szCs w:val="18"/>
              </w:rPr>
            </w:pPr>
            <w:r>
              <w:rPr>
                <w:rFonts w:ascii="Arial" w:hAnsi="Arial" w:cs="Arial"/>
                <w:color w:val="auto"/>
                <w:sz w:val="18"/>
                <w:szCs w:val="18"/>
              </w:rPr>
              <w:t>2</w:t>
            </w:r>
            <w:r w:rsidR="006F1818">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B525E">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880A6F" w14:textId="77777777" w:rsidR="00CD1F16" w:rsidRDefault="00CD1F16">
      <w:r>
        <w:separator/>
      </w:r>
    </w:p>
  </w:endnote>
  <w:endnote w:type="continuationSeparator" w:id="0">
    <w:p w14:paraId="3E9C2953" w14:textId="77777777" w:rsidR="00CD1F16" w:rsidRDefault="00CD1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C36638" w14:textId="77777777" w:rsidR="00CD1F16" w:rsidRDefault="00CD1F16">
      <w:r>
        <w:separator/>
      </w:r>
    </w:p>
  </w:footnote>
  <w:footnote w:type="continuationSeparator" w:id="0">
    <w:p w14:paraId="18623CA1" w14:textId="77777777" w:rsidR="00CD1F16" w:rsidRDefault="00CD1F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0725ED2" w:rsidR="00947707" w:rsidRPr="00930A31" w:rsidRDefault="0077376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471524A">
          <wp:simplePos x="0" y="0"/>
          <wp:positionH relativeFrom="column">
            <wp:posOffset>-32385</wp:posOffset>
          </wp:positionH>
          <wp:positionV relativeFrom="paragraph">
            <wp:posOffset>-111760</wp:posOffset>
          </wp:positionV>
          <wp:extent cx="457200" cy="419100"/>
          <wp:effectExtent l="0" t="0" r="0" b="0"/>
          <wp:wrapNone/>
          <wp:docPr id="498143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174BC">
      <w:rPr>
        <w:rFonts w:ascii="Lucida Sans" w:hAnsi="Lucida Sans"/>
        <w:b/>
        <w:bCs/>
      </w:rPr>
      <w:t xml:space="preserve">Supplementary File </w:t>
    </w:r>
    <w:r w:rsidR="00853C2B">
      <w:rPr>
        <w:rFonts w:ascii="Lucida Sans" w:hAnsi="Lucida Sans"/>
        <w:b/>
        <w:bCs/>
      </w:rPr>
      <w:t>1:</w:t>
    </w:r>
    <w:r w:rsidR="00B174BC">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B525E"/>
    <w:rsid w:val="00306289"/>
    <w:rsid w:val="003103C2"/>
    <w:rsid w:val="003516AD"/>
    <w:rsid w:val="00363B8D"/>
    <w:rsid w:val="00371BE2"/>
    <w:rsid w:val="003760FB"/>
    <w:rsid w:val="003B79FF"/>
    <w:rsid w:val="00400A0B"/>
    <w:rsid w:val="00432735"/>
    <w:rsid w:val="00443C1D"/>
    <w:rsid w:val="00461576"/>
    <w:rsid w:val="004C1685"/>
    <w:rsid w:val="005078EE"/>
    <w:rsid w:val="00550BF1"/>
    <w:rsid w:val="0059028D"/>
    <w:rsid w:val="005979B8"/>
    <w:rsid w:val="005F2035"/>
    <w:rsid w:val="006D231E"/>
    <w:rsid w:val="006E5FE2"/>
    <w:rsid w:val="006F1818"/>
    <w:rsid w:val="006F3BA6"/>
    <w:rsid w:val="00726794"/>
    <w:rsid w:val="0073549B"/>
    <w:rsid w:val="0077253C"/>
    <w:rsid w:val="00773760"/>
    <w:rsid w:val="008319AF"/>
    <w:rsid w:val="008412D5"/>
    <w:rsid w:val="00853C2B"/>
    <w:rsid w:val="008A3EAE"/>
    <w:rsid w:val="008A559A"/>
    <w:rsid w:val="008E2C91"/>
    <w:rsid w:val="00930A31"/>
    <w:rsid w:val="00947707"/>
    <w:rsid w:val="009827E5"/>
    <w:rsid w:val="0098759C"/>
    <w:rsid w:val="00A200F1"/>
    <w:rsid w:val="00A215D2"/>
    <w:rsid w:val="00A33883"/>
    <w:rsid w:val="00A86593"/>
    <w:rsid w:val="00AB0E45"/>
    <w:rsid w:val="00AB1242"/>
    <w:rsid w:val="00AB79CE"/>
    <w:rsid w:val="00AE4BBD"/>
    <w:rsid w:val="00B174BC"/>
    <w:rsid w:val="00B51910"/>
    <w:rsid w:val="00B97537"/>
    <w:rsid w:val="00BD0B84"/>
    <w:rsid w:val="00C22710"/>
    <w:rsid w:val="00CD1F16"/>
    <w:rsid w:val="00CD7568"/>
    <w:rsid w:val="00D826EE"/>
    <w:rsid w:val="00D95D84"/>
    <w:rsid w:val="00DC4F19"/>
    <w:rsid w:val="00E3062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D3AE88-3446-49D0-A4F6-354E1D38F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sneem Rakiep</cp:lastModifiedBy>
  <cp:revision>3</cp:revision>
  <cp:lastPrinted>2020-11-24T03:02:00Z</cp:lastPrinted>
  <dcterms:created xsi:type="dcterms:W3CDTF">2024-10-18T03:21:00Z</dcterms:created>
  <dcterms:modified xsi:type="dcterms:W3CDTF">2024-10-18T03:28:00Z</dcterms:modified>
</cp:coreProperties>
</file>